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4E248" w14:textId="77777777" w:rsidR="00BA359F" w:rsidRDefault="00AE6E8F">
      <w:pPr>
        <w:rPr>
          <w:rFonts w:ascii="Times New Roman" w:hAnsi="Times New Roman" w:cs="Times New Roman"/>
          <w:b/>
        </w:rPr>
      </w:pPr>
      <w:r w:rsidRPr="00042BAF">
        <w:rPr>
          <w:rFonts w:ascii="Times New Roman" w:hAnsi="Times New Roman" w:cs="Times New Roman"/>
          <w:b/>
        </w:rPr>
        <w:t>Supporting Information</w:t>
      </w:r>
    </w:p>
    <w:p w14:paraId="2799B42E" w14:textId="77777777" w:rsidR="00F51452" w:rsidRPr="00042BAF" w:rsidRDefault="00F5145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C856D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. </w:t>
      </w:r>
      <w:r w:rsidR="00C90230">
        <w:rPr>
          <w:rFonts w:ascii="Times New Roman" w:hAnsi="Times New Roman" w:cs="Times New Roman"/>
          <w:b/>
        </w:rPr>
        <w:t>Study sample and mean absolute and trabecular thickness (Tb.Th), bone volume fraction (BV/TV) and degree of anisotropy (DA).</w:t>
      </w:r>
    </w:p>
    <w:tbl>
      <w:tblPr>
        <w:tblW w:w="8685" w:type="dxa"/>
        <w:tblInd w:w="93" w:type="dxa"/>
        <w:tblLook w:val="04A0" w:firstRow="1" w:lastRow="0" w:firstColumn="1" w:lastColumn="0" w:noHBand="0" w:noVBand="1"/>
      </w:tblPr>
      <w:tblGrid>
        <w:gridCol w:w="1756"/>
        <w:gridCol w:w="1760"/>
        <w:gridCol w:w="608"/>
        <w:gridCol w:w="567"/>
        <w:gridCol w:w="851"/>
        <w:gridCol w:w="1417"/>
        <w:gridCol w:w="876"/>
        <w:gridCol w:w="850"/>
      </w:tblGrid>
      <w:tr w:rsidR="00042BAF" w:rsidRPr="00042BAF" w14:paraId="63BADFE8" w14:textId="77777777" w:rsidTr="00BA359F">
        <w:trPr>
          <w:trHeight w:val="227"/>
        </w:trPr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22240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me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8CD6A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es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D1F0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d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BCF8C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5E156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b.T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271EA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aled Tb.Th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8F76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V/TV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7D249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</w:t>
            </w:r>
          </w:p>
        </w:tc>
      </w:tr>
      <w:tr w:rsidR="00042BAF" w:rsidRPr="00042BAF" w14:paraId="087EC8E4" w14:textId="77777777" w:rsidTr="00BA359F">
        <w:trPr>
          <w:trHeight w:val="227"/>
        </w:trPr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B9A0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B_83587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E9A5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Gorilla</w:t>
            </w:r>
            <w:r w:rsidR="002207F5"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="002207F5"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gorilla</w:t>
            </w:r>
            <w:proofErr w:type="spellEnd"/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3377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0B8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A6BAB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591C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66C7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D7CE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</w:tr>
      <w:tr w:rsidR="00042BAF" w:rsidRPr="00BA359F" w14:paraId="5E954CC3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7825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B_835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E873" w14:textId="77777777" w:rsidR="00042BAF" w:rsidRPr="00042BAF" w:rsidRDefault="002207F5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Gorilla</w:t>
            </w: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gorilla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68C8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ABE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EADCD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9439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2732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96D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</w:tc>
      </w:tr>
      <w:tr w:rsidR="00042BAF" w:rsidRPr="00BA359F" w14:paraId="02F185C5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C2B0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B_835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985A" w14:textId="77777777" w:rsidR="00042BAF" w:rsidRPr="00042BAF" w:rsidRDefault="002207F5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Gorilla</w:t>
            </w: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gorilla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9A4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3B2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98C45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3C1C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E08E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6E0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</w:tr>
      <w:tr w:rsidR="00042BAF" w:rsidRPr="00BA359F" w14:paraId="2DCF789E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82DA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F_639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A617" w14:textId="77777777" w:rsidR="00042BAF" w:rsidRPr="00042BAF" w:rsidRDefault="00042BAF" w:rsidP="002207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Gorilla</w:t>
            </w:r>
            <w:r w:rsidR="002207F5"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="002207F5"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berengei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700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8EAC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C3670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2FAB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89D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D078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</w:tr>
      <w:tr w:rsidR="00042BAF" w:rsidRPr="00BA359F" w14:paraId="326E3D95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03E4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B_385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080A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ylobates</w:t>
            </w:r>
            <w:r w:rsidR="002207F5"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agili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22A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25C8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F48D1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47A0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ACD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037A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042BAF" w:rsidRPr="00BA359F" w14:paraId="780BB5E4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43F0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B_385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1A9E" w14:textId="77777777" w:rsidR="00042BAF" w:rsidRPr="00042BAF" w:rsidRDefault="002207F5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ylobates</w:t>
            </w: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agili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DD5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1AF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06770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365C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5F3B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4549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</w:tr>
      <w:tr w:rsidR="00042BAF" w:rsidRPr="00BA359F" w14:paraId="146A0FCD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EAC1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B_3855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E2ED" w14:textId="77777777" w:rsidR="00042BAF" w:rsidRPr="00042BAF" w:rsidRDefault="002207F5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ylobates</w:t>
            </w: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agili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7ED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780A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CD620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4FD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7FC9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20F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</w:tr>
      <w:tr w:rsidR="00042BAF" w:rsidRPr="00BA359F" w14:paraId="09037366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F92C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B_385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F4AF" w14:textId="77777777" w:rsidR="00042BAF" w:rsidRPr="00042BAF" w:rsidRDefault="002207F5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ylobates</w:t>
            </w: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agili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C666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156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36B1B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B31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443E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B6CC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</w:tr>
      <w:tr w:rsidR="00042BAF" w:rsidRPr="00BA359F" w14:paraId="11443BF9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C7E0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AC_152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C295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an panisc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784F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790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E7448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C23B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FD4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FD82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042BAF" w:rsidRPr="00BA359F" w14:paraId="085D99F2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6779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AC_152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4048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an panisc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F44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5A3F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F0DAA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E00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C83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490F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</w:tr>
      <w:tr w:rsidR="00042BAF" w:rsidRPr="00042BAF" w14:paraId="38B23B4F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960F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AC_208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7952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an panisc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F749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83B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6AEF0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148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D1EF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B0B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</w:tr>
      <w:tr w:rsidR="00042BAF" w:rsidRPr="00042BAF" w14:paraId="5CA0CA17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2AB4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AC_276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0F89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an panisc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D3EF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578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EE58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70D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13BC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FF4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</w:t>
            </w:r>
          </w:p>
        </w:tc>
      </w:tr>
      <w:tr w:rsidR="00042BAF" w:rsidRPr="00042BAF" w14:paraId="790D35EB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ADE6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AC_276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065B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an panisc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9492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71C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518C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21DA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98A9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7DE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</w:tr>
      <w:tr w:rsidR="00042BAF" w:rsidRPr="00042BAF" w14:paraId="374543A4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6B04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AC_2904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8A1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an panisc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A0D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8DB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9FE12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D48A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A526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75A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</w:t>
            </w:r>
          </w:p>
        </w:tc>
      </w:tr>
      <w:tr w:rsidR="00042BAF" w:rsidRPr="00042BAF" w14:paraId="40CA743F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C397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AC_2904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6FF8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an panisc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372A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175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DFE2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D04B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BC5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23F0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</w:tr>
      <w:tr w:rsidR="00042BAF" w:rsidRPr="00042BAF" w14:paraId="03A90A97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685C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AC_290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523D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an panisc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A63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13FF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E0830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D827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2B47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3E3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</w:tr>
      <w:tr w:rsidR="00042BAF" w:rsidRPr="00042BAF" w14:paraId="570D71E7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F117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AC_2905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B59A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an panisc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C24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851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5B944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223E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9BBC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54D7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042BAF" w:rsidRPr="00042BAF" w14:paraId="29B30B2B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94CB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F_67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FC7A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ongo</w:t>
            </w:r>
            <w:r w:rsidR="002207F5"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abelii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87CB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6EC9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5C80C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4296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403E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7CD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</w:tr>
      <w:tr w:rsidR="00042BAF" w:rsidRPr="00042BAF" w14:paraId="64225CB1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4524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F_678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4BB8" w14:textId="77777777" w:rsidR="00042BAF" w:rsidRPr="00042BAF" w:rsidRDefault="002207F5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ongo</w:t>
            </w: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abelii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C34A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A1A9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09793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D1AB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8348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C4C28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</w:tr>
      <w:tr w:rsidR="00042BAF" w:rsidRPr="00042BAF" w14:paraId="57D2C4F9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DB0E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F_69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647A" w14:textId="77777777" w:rsidR="00042BAF" w:rsidRPr="00042BAF" w:rsidRDefault="002207F5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ongo</w:t>
            </w: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abelii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8599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FA0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DAD6A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861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E36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230E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</w:tr>
      <w:tr w:rsidR="00042BAF" w:rsidRPr="00042BAF" w14:paraId="39C25D06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6C15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F_245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437C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ongo</w:t>
            </w:r>
            <w:r w:rsidR="002207F5"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pygmae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CE6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186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7AAA4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A2827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1A16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A77F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  <w:tr w:rsidR="00042BAF" w:rsidRPr="00042BAF" w14:paraId="0C31FE6C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7742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F_743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1524" w14:textId="77777777" w:rsidR="00042BAF" w:rsidRPr="00042BAF" w:rsidRDefault="002207F5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ongo</w:t>
            </w: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pygmae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CACA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708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B3637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DA0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6CA6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E1B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</w:tr>
      <w:tr w:rsidR="00042BAF" w:rsidRPr="00042BAF" w14:paraId="107F34A5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34C5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F_842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6AF8" w14:textId="77777777" w:rsidR="00042BAF" w:rsidRPr="00042BAF" w:rsidRDefault="002207F5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ongo</w:t>
            </w: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pygmae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7A3F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87AC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EA195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B1A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924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B1D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</w:tr>
      <w:tr w:rsidR="00042BAF" w:rsidRPr="00042BAF" w14:paraId="446BF0A5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4ABF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B_69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730E" w14:textId="77777777" w:rsidR="00042BAF" w:rsidRPr="00042BAF" w:rsidRDefault="002207F5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ongo</w:t>
            </w: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pygmae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A8B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688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75E1A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F697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F578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C4AC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</w:tr>
      <w:tr w:rsidR="00042BAF" w:rsidRPr="00042BAF" w14:paraId="0092FA95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D503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B_69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C396" w14:textId="77777777" w:rsidR="00042BAF" w:rsidRPr="00042BAF" w:rsidRDefault="002207F5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ongo</w:t>
            </w: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pygmae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0FC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5D2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61BD9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31A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4A4E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513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</w:tr>
      <w:tr w:rsidR="00042BAF" w:rsidRPr="00042BAF" w14:paraId="3A196D69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E393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B_870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2FC8" w14:textId="77777777" w:rsidR="00042BAF" w:rsidRPr="00042BAF" w:rsidRDefault="002207F5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ongo</w:t>
            </w: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pygmae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E588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7ABE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EB593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871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650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F92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</w:tr>
      <w:tr w:rsidR="00042BAF" w:rsidRPr="00042BAF" w14:paraId="25CC66F8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29E3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B_385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D403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ymphalang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5C52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787B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CAD1F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5F12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0317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631F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042BAF" w:rsidRPr="00042BAF" w14:paraId="2E47D715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EF3E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B_385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EB61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ymphalang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9126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3F6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B97F9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119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711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A7C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042BAF" w:rsidRPr="00042BAF" w14:paraId="02CF07CE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020B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B_385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296E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ymphalang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14B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5DD7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0F05F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629A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6B9C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2C5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</w:t>
            </w:r>
          </w:p>
        </w:tc>
      </w:tr>
      <w:tr w:rsidR="00042BAF" w:rsidRPr="00042BAF" w14:paraId="048DCE88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1E49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MB_385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B60E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ymphalangu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184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D918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593E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6C1B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9ED59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4940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042BAF" w:rsidRPr="00042BAF" w14:paraId="2C450B8D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E650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F_41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70A8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an t</w:t>
            </w: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oglodyt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B34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60E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9EA5D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BC09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A5B2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843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042BAF" w:rsidRPr="00042BAF" w14:paraId="2A707760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EF92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I_119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9B96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an t</w:t>
            </w: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oglodyt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CAE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8158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ED1D4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8916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C70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BCDF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</w:tr>
      <w:tr w:rsidR="00042BAF" w:rsidRPr="00042BAF" w14:paraId="724F575F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78D7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I_117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9737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an t</w:t>
            </w: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oglodyt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DAEB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3D37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D4AA2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190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AB82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7A22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</w:tr>
      <w:tr w:rsidR="00042BAF" w:rsidRPr="00042BAF" w14:paraId="4A63C51A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BC70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I_117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084D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an t</w:t>
            </w: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oglodyt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563A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CA4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21FE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C2DA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D3CC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388F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</w:t>
            </w:r>
          </w:p>
        </w:tc>
      </w:tr>
      <w:tr w:rsidR="00042BAF" w:rsidRPr="00042BAF" w14:paraId="79284EC4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59B9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I_117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01E5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an t</w:t>
            </w: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oglodyt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996A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4EA7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D19A9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3CB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1309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3E1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</w:tr>
      <w:tr w:rsidR="00042BAF" w:rsidRPr="00042BAF" w14:paraId="16F64005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BCC0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PI _149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DBDA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an t</w:t>
            </w:r>
            <w:r w:rsidRPr="00042BA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oglodyte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22CB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2466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02F9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BA7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117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198F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</w:tr>
      <w:tr w:rsidR="00042BAF" w:rsidRPr="00042BAF" w14:paraId="5C1758EA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B4B8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MW_K28_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B377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omo sapien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8DAF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55C0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EA30E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371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240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3DB7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</w:tr>
      <w:tr w:rsidR="00042BAF" w:rsidRPr="00042BAF" w14:paraId="35F68D91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F522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MW_J_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D0F3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omo sapien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CB9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A350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16E5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191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A520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9172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</w:tr>
      <w:tr w:rsidR="00042BAF" w:rsidRPr="00042BAF" w14:paraId="6091AB4F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D4A2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MW_K_6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2657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omo sapien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A920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2272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D1F85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FC53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A8CF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F0E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</w:tr>
      <w:tr w:rsidR="00042BAF" w:rsidRPr="00042BAF" w14:paraId="1C41F6CE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CF3D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MW_K5_I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3353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omo sapien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BAAA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D87B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FE6E2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6424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6C42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D5C6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042BAF" w:rsidRPr="00042BAF" w14:paraId="052A458A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09A4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MW_J_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9305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omo sapien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1ABC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51B2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0ABB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93E9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FB4E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B8E0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</w:t>
            </w:r>
          </w:p>
        </w:tc>
      </w:tr>
      <w:tr w:rsidR="00042BAF" w:rsidRPr="00042BAF" w14:paraId="2EE49145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82A5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MW_K_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2C0AB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omo sapien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39F6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640A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AD06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8D68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9A88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45BF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</w:tr>
      <w:tr w:rsidR="00042BAF" w:rsidRPr="00042BAF" w14:paraId="767B57AF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D897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MW_C1_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C823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omo sapien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B1CB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92BD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15E7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366E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E8F0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03E6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</w:tr>
      <w:tr w:rsidR="00042BAF" w:rsidRPr="00042BAF" w14:paraId="2A6243CB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B933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MW_K24_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D7A2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omo sapiens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304C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DAA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A389E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CEFB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34E5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1A7F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042BAF" w:rsidRPr="00042BAF" w14:paraId="41C73F0F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8B6E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MW_K18_2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B5C8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omo sapiens</w:t>
            </w: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83B0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BC19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B2D7A9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3A4C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2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4F86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A05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</w:t>
            </w:r>
          </w:p>
        </w:tc>
      </w:tr>
      <w:tr w:rsidR="00042BAF" w:rsidRPr="00042BAF" w14:paraId="03FD47DF" w14:textId="77777777" w:rsidTr="00BA359F">
        <w:trPr>
          <w:trHeight w:val="227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AF134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MW_K_13_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407B1" w14:textId="77777777" w:rsidR="00042BAF" w:rsidRPr="00042BAF" w:rsidRDefault="00042BAF" w:rsidP="00042B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2207F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omo sapiens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80D29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D9B1C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D46A5F" w14:textId="77777777" w:rsidR="00042BAF" w:rsidRPr="009009AC" w:rsidRDefault="00042BAF" w:rsidP="00900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009A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19941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104D0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2943A" w14:textId="77777777" w:rsidR="00042BAF" w:rsidRPr="00042BAF" w:rsidRDefault="00042BAF" w:rsidP="00042B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42BA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</w:t>
            </w:r>
          </w:p>
        </w:tc>
      </w:tr>
    </w:tbl>
    <w:p w14:paraId="26BADE7A" w14:textId="77777777" w:rsidR="00AE6E8F" w:rsidRPr="00042BAF" w:rsidRDefault="00AE6E8F">
      <w:pPr>
        <w:rPr>
          <w:rFonts w:ascii="Times New Roman" w:hAnsi="Times New Roman" w:cs="Times New Roman"/>
          <w:b/>
        </w:rPr>
      </w:pPr>
    </w:p>
    <w:p w14:paraId="69F5A517" w14:textId="77777777" w:rsidR="001C3DA7" w:rsidRPr="00042BAF" w:rsidRDefault="001C3DA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C3DA7" w:rsidRPr="00042BAF" w:rsidSect="00D942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E8F"/>
    <w:rsid w:val="00042BAF"/>
    <w:rsid w:val="0018555C"/>
    <w:rsid w:val="001C3DA7"/>
    <w:rsid w:val="002207F5"/>
    <w:rsid w:val="00264941"/>
    <w:rsid w:val="00344E23"/>
    <w:rsid w:val="00434103"/>
    <w:rsid w:val="004D1F28"/>
    <w:rsid w:val="006822D8"/>
    <w:rsid w:val="00786F5E"/>
    <w:rsid w:val="007D3F94"/>
    <w:rsid w:val="00835781"/>
    <w:rsid w:val="009009AC"/>
    <w:rsid w:val="009D2325"/>
    <w:rsid w:val="00AE6E8F"/>
    <w:rsid w:val="00BA359F"/>
    <w:rsid w:val="00BE1BB0"/>
    <w:rsid w:val="00C856DB"/>
    <w:rsid w:val="00C90230"/>
    <w:rsid w:val="00D16FBD"/>
    <w:rsid w:val="00D9420A"/>
    <w:rsid w:val="00DD7448"/>
    <w:rsid w:val="00F51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7265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4E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E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4E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E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1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5</Words>
  <Characters>219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wdi</dc:creator>
  <cp:lastModifiedBy>Matthew Skinner</cp:lastModifiedBy>
  <cp:revision>3</cp:revision>
  <dcterms:created xsi:type="dcterms:W3CDTF">2013-10-23T08:10:00Z</dcterms:created>
  <dcterms:modified xsi:type="dcterms:W3CDTF">2013-10-23T08:11:00Z</dcterms:modified>
</cp:coreProperties>
</file>